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67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1440"/>
        <w:gridCol w:w="2700"/>
        <w:gridCol w:w="4770"/>
        <w:gridCol w:w="1800"/>
        <w:gridCol w:w="2070"/>
        <w:gridCol w:w="1890"/>
      </w:tblGrid>
      <w:tr w:rsidR="00685D2C" w:rsidRPr="00C2444F" w:rsidTr="001E6F0D">
        <w:trPr>
          <w:trHeight w:val="314"/>
        </w:trPr>
        <w:tc>
          <w:tcPr>
            <w:tcW w:w="14670" w:type="dxa"/>
            <w:gridSpan w:val="6"/>
            <w:shd w:val="clear" w:color="auto" w:fill="FBE4D5" w:themeFill="accent2" w:themeFillTint="33"/>
          </w:tcPr>
          <w:p w:rsidR="00685D2C" w:rsidRPr="00C2444F" w:rsidRDefault="00685D2C" w:rsidP="001E6F0D">
            <w:pPr>
              <w:rPr>
                <w:rFonts w:cstheme="minorHAnsi"/>
                <w:b/>
              </w:rPr>
            </w:pPr>
            <w:r w:rsidRPr="00C2444F">
              <w:rPr>
                <w:rFonts w:cstheme="minorHAnsi"/>
                <w:b/>
              </w:rPr>
              <w:t>Country: Pakistan</w:t>
            </w:r>
          </w:p>
        </w:tc>
      </w:tr>
      <w:tr w:rsidR="00685D2C" w:rsidRPr="00C2444F" w:rsidTr="001E6F0D">
        <w:trPr>
          <w:trHeight w:val="314"/>
        </w:trPr>
        <w:tc>
          <w:tcPr>
            <w:tcW w:w="1440" w:type="dxa"/>
          </w:tcPr>
          <w:p w:rsidR="00685D2C" w:rsidRPr="00C2444F" w:rsidRDefault="00685D2C" w:rsidP="001E6F0D">
            <w:pPr>
              <w:rPr>
                <w:rFonts w:cstheme="minorHAnsi"/>
                <w:b/>
              </w:rPr>
            </w:pPr>
            <w:r w:rsidRPr="00C2444F">
              <w:rPr>
                <w:rFonts w:cstheme="minorHAnsi"/>
                <w:b/>
              </w:rPr>
              <w:t>Data Source</w:t>
            </w:r>
          </w:p>
        </w:tc>
        <w:tc>
          <w:tcPr>
            <w:tcW w:w="2700" w:type="dxa"/>
          </w:tcPr>
          <w:p w:rsidR="00685D2C" w:rsidRPr="00C2444F" w:rsidRDefault="00685D2C" w:rsidP="001E6F0D">
            <w:pPr>
              <w:rPr>
                <w:rFonts w:cstheme="minorHAnsi"/>
                <w:b/>
              </w:rPr>
            </w:pPr>
            <w:r w:rsidRPr="00C2444F">
              <w:rPr>
                <w:rFonts w:cstheme="minorHAnsi"/>
                <w:b/>
              </w:rPr>
              <w:t>Survey Type</w:t>
            </w:r>
          </w:p>
        </w:tc>
        <w:tc>
          <w:tcPr>
            <w:tcW w:w="4770" w:type="dxa"/>
          </w:tcPr>
          <w:p w:rsidR="00685D2C" w:rsidRPr="00C2444F" w:rsidRDefault="00685D2C" w:rsidP="001E6F0D">
            <w:pPr>
              <w:rPr>
                <w:rFonts w:cstheme="minorHAnsi"/>
                <w:b/>
              </w:rPr>
            </w:pPr>
            <w:r w:rsidRPr="00C2444F">
              <w:rPr>
                <w:rFonts w:cstheme="minorHAnsi"/>
                <w:b/>
              </w:rPr>
              <w:t>Survey Question</w:t>
            </w:r>
          </w:p>
        </w:tc>
        <w:tc>
          <w:tcPr>
            <w:tcW w:w="1800" w:type="dxa"/>
          </w:tcPr>
          <w:p w:rsidR="00685D2C" w:rsidRPr="00C2444F" w:rsidRDefault="00685D2C" w:rsidP="001E6F0D">
            <w:pPr>
              <w:rPr>
                <w:rFonts w:cstheme="minorHAnsi"/>
                <w:b/>
              </w:rPr>
            </w:pPr>
            <w:r w:rsidRPr="00C2444F">
              <w:rPr>
                <w:rFonts w:cstheme="minorHAnsi"/>
                <w:b/>
              </w:rPr>
              <w:t>Reported Metric</w:t>
            </w:r>
          </w:p>
        </w:tc>
        <w:tc>
          <w:tcPr>
            <w:tcW w:w="2070" w:type="dxa"/>
          </w:tcPr>
          <w:p w:rsidR="00685D2C" w:rsidRPr="00C2444F" w:rsidRDefault="00685D2C" w:rsidP="001E6F0D">
            <w:pPr>
              <w:rPr>
                <w:rFonts w:cstheme="minorHAnsi"/>
                <w:b/>
              </w:rPr>
            </w:pPr>
            <w:r w:rsidRPr="00C2444F">
              <w:rPr>
                <w:rFonts w:cstheme="minorHAnsi"/>
                <w:b/>
              </w:rPr>
              <w:t>Sample Size</w:t>
            </w:r>
          </w:p>
        </w:tc>
        <w:tc>
          <w:tcPr>
            <w:tcW w:w="1890" w:type="dxa"/>
          </w:tcPr>
          <w:p w:rsidR="00685D2C" w:rsidRPr="00C2444F" w:rsidRDefault="00685D2C" w:rsidP="001E6F0D">
            <w:pPr>
              <w:rPr>
                <w:rFonts w:cstheme="minorHAnsi"/>
                <w:b/>
              </w:rPr>
            </w:pPr>
            <w:r w:rsidRPr="00C2444F">
              <w:rPr>
                <w:rFonts w:cstheme="minorHAnsi"/>
                <w:b/>
              </w:rPr>
              <w:t>PPA Step</w:t>
            </w:r>
          </w:p>
        </w:tc>
      </w:tr>
      <w:tr w:rsidR="00685D2C" w:rsidRPr="00C2444F" w:rsidTr="001E6F0D">
        <w:trPr>
          <w:trHeight w:val="314"/>
        </w:trPr>
        <w:tc>
          <w:tcPr>
            <w:tcW w:w="1440" w:type="dxa"/>
          </w:tcPr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2009-2010 National Health Accounts (private sector facilities)</w:t>
            </w:r>
          </w:p>
        </w:tc>
        <w:tc>
          <w:tcPr>
            <w:tcW w:w="2700" w:type="dxa"/>
          </w:tcPr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The survey was conducted in four provinces of Pakistan. A sample of 2,160 primary sampling units (PSUs) was selected and 206,587 health care providers were estimated in Pakistan for FY 2009-10.</w:t>
            </w:r>
          </w:p>
          <w:p w:rsidR="00685D2C" w:rsidRPr="00C2444F" w:rsidRDefault="00685D2C" w:rsidP="001E6F0D">
            <w:pPr>
              <w:rPr>
                <w:rFonts w:cstheme="minorHAnsi"/>
              </w:rPr>
            </w:pPr>
          </w:p>
        </w:tc>
        <w:tc>
          <w:tcPr>
            <w:tcW w:w="4770" w:type="dxa"/>
          </w:tcPr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“Table 23 shows the estimated number and percentage of health care providers by three major categories and in case of hospitals by size respectively.” (p.46)</w:t>
            </w:r>
          </w:p>
          <w:p w:rsidR="00685D2C" w:rsidRPr="00C2444F" w:rsidRDefault="00685D2C" w:rsidP="00685D2C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</w:rPr>
            </w:pPr>
            <w:r w:rsidRPr="00C2444F">
              <w:rPr>
                <w:rFonts w:cstheme="minorHAnsi"/>
              </w:rPr>
              <w:t>Hospitals-big (&gt;50 beds): 125</w:t>
            </w:r>
          </w:p>
          <w:p w:rsidR="00685D2C" w:rsidRPr="00C2444F" w:rsidRDefault="00685D2C" w:rsidP="00685D2C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</w:rPr>
            </w:pPr>
            <w:r w:rsidRPr="00C2444F">
              <w:rPr>
                <w:rFonts w:cstheme="minorHAnsi"/>
              </w:rPr>
              <w:t>Hospitals-small (&lt;50 beds): 4255</w:t>
            </w:r>
          </w:p>
          <w:p w:rsidR="00685D2C" w:rsidRPr="00C2444F" w:rsidRDefault="00685D2C" w:rsidP="00685D2C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</w:rPr>
            </w:pPr>
            <w:r w:rsidRPr="00C2444F">
              <w:rPr>
                <w:rFonts w:cstheme="minorHAnsi"/>
              </w:rPr>
              <w:t>Out-Patient Service Providers: 196,843</w:t>
            </w:r>
          </w:p>
          <w:p w:rsidR="00685D2C" w:rsidRPr="00C2444F" w:rsidRDefault="00685D2C" w:rsidP="00685D2C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</w:rPr>
            </w:pPr>
            <w:r w:rsidRPr="00C2444F">
              <w:rPr>
                <w:rFonts w:cstheme="minorHAnsi"/>
              </w:rPr>
              <w:t>Lab &amp; Diagnostic Service Providers: 5,489</w:t>
            </w:r>
          </w:p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Total: 206,712</w:t>
            </w:r>
          </w:p>
        </w:tc>
        <w:tc>
          <w:tcPr>
            <w:tcW w:w="1800" w:type="dxa"/>
          </w:tcPr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Private health providers 2009-10 by type, size and province </w:t>
            </w:r>
          </w:p>
          <w:p w:rsidR="00685D2C" w:rsidRPr="00C2444F" w:rsidRDefault="00685D2C" w:rsidP="001E6F0D">
            <w:pPr>
              <w:rPr>
                <w:rFonts w:cstheme="minorHAnsi"/>
              </w:rPr>
            </w:pPr>
          </w:p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(Table 23)</w:t>
            </w:r>
          </w:p>
        </w:tc>
        <w:tc>
          <w:tcPr>
            <w:tcW w:w="2070" w:type="dxa"/>
          </w:tcPr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N/A</w:t>
            </w:r>
          </w:p>
          <w:p w:rsidR="00685D2C" w:rsidRPr="00C2444F" w:rsidRDefault="00685D2C" w:rsidP="001E6F0D">
            <w:pPr>
              <w:rPr>
                <w:rFonts w:cstheme="minorHAnsi"/>
              </w:rPr>
            </w:pPr>
          </w:p>
          <w:p w:rsidR="00685D2C" w:rsidRPr="00C2444F" w:rsidRDefault="00685D2C" w:rsidP="001E6F0D">
            <w:pPr>
              <w:rPr>
                <w:rFonts w:cstheme="minorHAnsi"/>
              </w:rPr>
            </w:pPr>
          </w:p>
        </w:tc>
        <w:tc>
          <w:tcPr>
            <w:tcW w:w="1890" w:type="dxa"/>
          </w:tcPr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Number of health facilities</w:t>
            </w:r>
          </w:p>
        </w:tc>
      </w:tr>
      <w:tr w:rsidR="00685D2C" w:rsidRPr="00C2444F" w:rsidTr="001E6F0D">
        <w:trPr>
          <w:trHeight w:val="314"/>
        </w:trPr>
        <w:tc>
          <w:tcPr>
            <w:tcW w:w="1440" w:type="dxa"/>
          </w:tcPr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2011-2012 National Health Accounts</w:t>
            </w:r>
          </w:p>
          <w:p w:rsidR="00685D2C" w:rsidRPr="00C2444F" w:rsidRDefault="00685D2C" w:rsidP="001E6F0D">
            <w:pPr>
              <w:rPr>
                <w:rFonts w:cstheme="minorHAnsi"/>
              </w:rPr>
            </w:pPr>
          </w:p>
          <w:p w:rsidR="00685D2C" w:rsidRPr="00C2444F" w:rsidRDefault="00685D2C" w:rsidP="001E6F0D">
            <w:pPr>
              <w:rPr>
                <w:rFonts w:cstheme="minorHAnsi"/>
              </w:rPr>
            </w:pPr>
          </w:p>
        </w:tc>
        <w:tc>
          <w:tcPr>
            <w:tcW w:w="2700" w:type="dxa"/>
          </w:tcPr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Two stage stratified random sampling scheme adopted to select n=8038 households, pertaining to 297 urban and 292 rural areas in all four provinces. There are 3,031 households reported, having no illness in recall period.</w:t>
            </w:r>
          </w:p>
        </w:tc>
        <w:tc>
          <w:tcPr>
            <w:tcW w:w="4770" w:type="dxa"/>
          </w:tcPr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Public health facilities in Pakistan 2012</w:t>
            </w:r>
          </w:p>
          <w:p w:rsidR="00685D2C" w:rsidRPr="00C2444F" w:rsidRDefault="00685D2C" w:rsidP="00685D2C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C2444F">
              <w:rPr>
                <w:rFonts w:cstheme="minorHAnsi"/>
              </w:rPr>
              <w:t>Hospitals: 980</w:t>
            </w:r>
          </w:p>
          <w:p w:rsidR="00685D2C" w:rsidRPr="00C2444F" w:rsidRDefault="00685D2C" w:rsidP="00685D2C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C2444F">
              <w:rPr>
                <w:rFonts w:cstheme="minorHAnsi"/>
              </w:rPr>
              <w:t>Dispensaries: 5,039</w:t>
            </w:r>
          </w:p>
          <w:p w:rsidR="00685D2C" w:rsidRPr="00C2444F" w:rsidRDefault="00685D2C" w:rsidP="00685D2C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C2444F">
              <w:rPr>
                <w:rFonts w:cstheme="minorHAnsi"/>
              </w:rPr>
              <w:t>Basic Health Units: 5,449</w:t>
            </w:r>
          </w:p>
          <w:p w:rsidR="00685D2C" w:rsidRPr="00C2444F" w:rsidRDefault="00685D2C" w:rsidP="00685D2C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Rural Health </w:t>
            </w:r>
            <w:proofErr w:type="spellStart"/>
            <w:r w:rsidRPr="00C2444F">
              <w:rPr>
                <w:rFonts w:cstheme="minorHAnsi"/>
              </w:rPr>
              <w:t>Centres</w:t>
            </w:r>
            <w:proofErr w:type="spellEnd"/>
            <w:r w:rsidRPr="00C2444F">
              <w:rPr>
                <w:rFonts w:cstheme="minorHAnsi"/>
              </w:rPr>
              <w:t>: 579</w:t>
            </w:r>
          </w:p>
          <w:p w:rsidR="00685D2C" w:rsidRPr="00C2444F" w:rsidRDefault="00685D2C" w:rsidP="00685D2C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MCH </w:t>
            </w:r>
            <w:proofErr w:type="spellStart"/>
            <w:r w:rsidRPr="00C2444F">
              <w:rPr>
                <w:rFonts w:cstheme="minorHAnsi"/>
              </w:rPr>
              <w:t>Centres</w:t>
            </w:r>
            <w:proofErr w:type="spellEnd"/>
            <w:r w:rsidRPr="00C2444F">
              <w:rPr>
                <w:rFonts w:cstheme="minorHAnsi"/>
              </w:rPr>
              <w:t>: 851</w:t>
            </w:r>
          </w:p>
          <w:p w:rsidR="00685D2C" w:rsidRPr="00C2444F" w:rsidRDefault="00685D2C" w:rsidP="00685D2C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C2444F">
              <w:rPr>
                <w:rFonts w:cstheme="minorHAnsi"/>
              </w:rPr>
              <w:t>TB Clinics: 345</w:t>
            </w:r>
          </w:p>
          <w:p w:rsidR="00685D2C" w:rsidRPr="00C2444F" w:rsidRDefault="00685D2C" w:rsidP="00685D2C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C2444F">
              <w:rPr>
                <w:rFonts w:cstheme="minorHAnsi"/>
              </w:rPr>
              <w:t>Beds in hospitals &amp; dispensaries etc.: 90,712</w:t>
            </w:r>
          </w:p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Population per bed: 1,665</w:t>
            </w:r>
          </w:p>
        </w:tc>
        <w:tc>
          <w:tcPr>
            <w:tcW w:w="1800" w:type="dxa"/>
          </w:tcPr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Number of public health facilities in Pakistan 2012</w:t>
            </w:r>
          </w:p>
          <w:p w:rsidR="00685D2C" w:rsidRPr="00C2444F" w:rsidRDefault="00685D2C" w:rsidP="001E6F0D">
            <w:pPr>
              <w:rPr>
                <w:rFonts w:cstheme="minorHAnsi"/>
              </w:rPr>
            </w:pPr>
          </w:p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(Table 38)</w:t>
            </w:r>
          </w:p>
        </w:tc>
        <w:tc>
          <w:tcPr>
            <w:tcW w:w="2070" w:type="dxa"/>
          </w:tcPr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N/A</w:t>
            </w:r>
          </w:p>
        </w:tc>
        <w:tc>
          <w:tcPr>
            <w:tcW w:w="1890" w:type="dxa"/>
          </w:tcPr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Number of health facilities</w:t>
            </w:r>
          </w:p>
        </w:tc>
      </w:tr>
      <w:tr w:rsidR="00685D2C" w:rsidRPr="00C2444F" w:rsidTr="001E6F0D">
        <w:trPr>
          <w:trHeight w:val="314"/>
        </w:trPr>
        <w:tc>
          <w:tcPr>
            <w:tcW w:w="1440" w:type="dxa"/>
          </w:tcPr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2011 -2012 National Health Accounts</w:t>
            </w:r>
          </w:p>
        </w:tc>
        <w:tc>
          <w:tcPr>
            <w:tcW w:w="2700" w:type="dxa"/>
          </w:tcPr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Two stage stratified random sampling scheme adopted to select n=8038 households, pertaining to 297 urban and 292 rural areas in all four provinces. There are 3,031 households reported, having no illness in recall period.</w:t>
            </w:r>
          </w:p>
        </w:tc>
        <w:tc>
          <w:tcPr>
            <w:tcW w:w="4770" w:type="dxa"/>
          </w:tcPr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Was a Health Care Facility accessed by any household member in the last 4 weeks? HE07: Type of Provider</w:t>
            </w:r>
          </w:p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Private sector provider</w:t>
            </w:r>
          </w:p>
          <w:p w:rsidR="00685D2C" w:rsidRPr="00C2444F" w:rsidRDefault="00685D2C" w:rsidP="00685D2C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C2444F">
              <w:rPr>
                <w:rFonts w:cstheme="minorHAnsi"/>
              </w:rPr>
              <w:t>Private hospital</w:t>
            </w:r>
          </w:p>
          <w:p w:rsidR="00685D2C" w:rsidRPr="00C2444F" w:rsidRDefault="00685D2C" w:rsidP="00685D2C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C2444F">
              <w:rPr>
                <w:rFonts w:cstheme="minorHAnsi"/>
              </w:rPr>
              <w:t>Private doctor clinic</w:t>
            </w:r>
          </w:p>
          <w:p w:rsidR="00685D2C" w:rsidRPr="00C2444F" w:rsidRDefault="00685D2C" w:rsidP="00685D2C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C2444F">
              <w:rPr>
                <w:rFonts w:cstheme="minorHAnsi"/>
              </w:rPr>
              <w:t>LHV/nurse in private sec</w:t>
            </w:r>
          </w:p>
          <w:p w:rsidR="00685D2C" w:rsidRPr="00C2444F" w:rsidRDefault="00685D2C" w:rsidP="00685D2C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C2444F">
              <w:rPr>
                <w:rFonts w:cstheme="minorHAnsi"/>
              </w:rPr>
              <w:t>LHW</w:t>
            </w:r>
          </w:p>
          <w:p w:rsidR="00685D2C" w:rsidRPr="00C2444F" w:rsidRDefault="00685D2C" w:rsidP="00685D2C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C2444F">
              <w:rPr>
                <w:rFonts w:cstheme="minorHAnsi"/>
              </w:rPr>
              <w:t>Homeopath/Hakeem/Herbalist/</w:t>
            </w:r>
            <w:proofErr w:type="spellStart"/>
            <w:r w:rsidRPr="00C2444F">
              <w:rPr>
                <w:rFonts w:cstheme="minorHAnsi"/>
              </w:rPr>
              <w:t>Siana</w:t>
            </w:r>
            <w:proofErr w:type="spellEnd"/>
            <w:r w:rsidRPr="00C2444F">
              <w:rPr>
                <w:rFonts w:cstheme="minorHAnsi"/>
              </w:rPr>
              <w:t>/Dai</w:t>
            </w:r>
          </w:p>
          <w:p w:rsidR="00685D2C" w:rsidRPr="00C2444F" w:rsidRDefault="00685D2C" w:rsidP="00685D2C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C2444F">
              <w:rPr>
                <w:rFonts w:cstheme="minorHAnsi"/>
              </w:rPr>
              <w:t>Pharmacy/Shops</w:t>
            </w:r>
          </w:p>
          <w:p w:rsidR="00685D2C" w:rsidRPr="00C2444F" w:rsidRDefault="00685D2C" w:rsidP="00685D2C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C2444F">
              <w:rPr>
                <w:rFonts w:cstheme="minorHAnsi"/>
              </w:rPr>
              <w:t>Laboratory</w:t>
            </w:r>
          </w:p>
          <w:p w:rsidR="00685D2C" w:rsidRPr="00C2444F" w:rsidRDefault="00685D2C" w:rsidP="001E6F0D">
            <w:pPr>
              <w:ind w:left="360"/>
              <w:rPr>
                <w:rFonts w:cstheme="minorHAnsi"/>
              </w:rPr>
            </w:pPr>
            <w:r w:rsidRPr="00C2444F">
              <w:rPr>
                <w:rFonts w:cstheme="minorHAnsi"/>
              </w:rPr>
              <w:t>20.  Other, Specify</w:t>
            </w:r>
          </w:p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Public sector provider</w:t>
            </w:r>
          </w:p>
          <w:p w:rsidR="00685D2C" w:rsidRPr="00C2444F" w:rsidRDefault="00685D2C" w:rsidP="00685D2C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C2444F">
              <w:rPr>
                <w:rFonts w:cstheme="minorHAnsi"/>
              </w:rPr>
              <w:lastRenderedPageBreak/>
              <w:t>Government hospital</w:t>
            </w:r>
          </w:p>
          <w:p w:rsidR="00685D2C" w:rsidRPr="00C2444F" w:rsidRDefault="00685D2C" w:rsidP="00685D2C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C2444F">
              <w:rPr>
                <w:rFonts w:cstheme="minorHAnsi"/>
              </w:rPr>
              <w:t>Dispensary/Maternal and Child Health Centre</w:t>
            </w:r>
          </w:p>
          <w:p w:rsidR="00685D2C" w:rsidRPr="00C2444F" w:rsidRDefault="00685D2C" w:rsidP="00685D2C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C2444F">
              <w:rPr>
                <w:rFonts w:cstheme="minorHAnsi"/>
              </w:rPr>
              <w:t>BHW</w:t>
            </w:r>
          </w:p>
          <w:p w:rsidR="00685D2C" w:rsidRPr="00C2444F" w:rsidRDefault="00685D2C" w:rsidP="00685D2C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C2444F">
              <w:rPr>
                <w:rFonts w:cstheme="minorHAnsi"/>
              </w:rPr>
              <w:t>RHC</w:t>
            </w:r>
          </w:p>
          <w:p w:rsidR="00685D2C" w:rsidRPr="00C2444F" w:rsidRDefault="00685D2C" w:rsidP="00685D2C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C2444F">
              <w:rPr>
                <w:rFonts w:cstheme="minorHAnsi"/>
              </w:rPr>
              <w:t>THQ/DHQ</w:t>
            </w:r>
          </w:p>
          <w:p w:rsidR="00685D2C" w:rsidRPr="00C2444F" w:rsidRDefault="00685D2C" w:rsidP="00685D2C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C2444F">
              <w:rPr>
                <w:rFonts w:cstheme="minorHAnsi"/>
              </w:rPr>
              <w:t>Tertiary, teaching or specialized hospital</w:t>
            </w:r>
          </w:p>
          <w:p w:rsidR="00685D2C" w:rsidRPr="00C2444F" w:rsidRDefault="00685D2C" w:rsidP="00685D2C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C2444F">
              <w:rPr>
                <w:rFonts w:cstheme="minorHAnsi"/>
              </w:rPr>
              <w:t>Military Hospital</w:t>
            </w:r>
          </w:p>
          <w:p w:rsidR="00685D2C" w:rsidRPr="00C2444F" w:rsidRDefault="00685D2C" w:rsidP="00685D2C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C2444F">
              <w:rPr>
                <w:rFonts w:cstheme="minorHAnsi"/>
              </w:rPr>
              <w:t>Social Security Hospital</w:t>
            </w:r>
          </w:p>
          <w:p w:rsidR="00685D2C" w:rsidRPr="00C2444F" w:rsidRDefault="00685D2C" w:rsidP="00685D2C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C2444F">
              <w:rPr>
                <w:rFonts w:cstheme="minorHAnsi"/>
              </w:rPr>
              <w:t>Autonomous bodies/semi-govt. hospital</w:t>
            </w:r>
          </w:p>
          <w:p w:rsidR="00685D2C" w:rsidRPr="00C2444F" w:rsidRDefault="00685D2C" w:rsidP="00685D2C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C2444F">
              <w:rPr>
                <w:rFonts w:cstheme="minorHAnsi"/>
              </w:rPr>
              <w:t>Don’t Know</w:t>
            </w:r>
          </w:p>
          <w:p w:rsidR="00685D2C" w:rsidRPr="00C2444F" w:rsidRDefault="00685D2C" w:rsidP="00685D2C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C2444F">
              <w:rPr>
                <w:rFonts w:cstheme="minorHAnsi"/>
              </w:rPr>
              <w:t>Laboratory</w:t>
            </w:r>
          </w:p>
          <w:p w:rsidR="00685D2C" w:rsidRPr="00C2444F" w:rsidRDefault="00685D2C" w:rsidP="00685D2C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C2444F">
              <w:rPr>
                <w:rFonts w:cstheme="minorHAnsi"/>
              </w:rPr>
              <w:t>Other, Specify</w:t>
            </w:r>
          </w:p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Annexure 15: Questionnaire of OOP survey 2011-12 (p.108)</w:t>
            </w:r>
          </w:p>
        </w:tc>
        <w:tc>
          <w:tcPr>
            <w:tcW w:w="1800" w:type="dxa"/>
          </w:tcPr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lastRenderedPageBreak/>
              <w:t xml:space="preserve">Type of health care provider accessed in the last 4 weeks </w:t>
            </w:r>
          </w:p>
          <w:p w:rsidR="00685D2C" w:rsidRPr="00C2444F" w:rsidRDefault="00685D2C" w:rsidP="001E6F0D">
            <w:pPr>
              <w:rPr>
                <w:rFonts w:cstheme="minorHAnsi"/>
              </w:rPr>
            </w:pPr>
          </w:p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(Table 27) </w:t>
            </w:r>
          </w:p>
        </w:tc>
        <w:tc>
          <w:tcPr>
            <w:tcW w:w="2070" w:type="dxa"/>
          </w:tcPr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n=5007 </w:t>
            </w:r>
          </w:p>
          <w:p w:rsidR="00685D2C" w:rsidRPr="00C2444F" w:rsidRDefault="00685D2C" w:rsidP="001E6F0D">
            <w:pPr>
              <w:rPr>
                <w:rFonts w:cstheme="minorHAnsi"/>
              </w:rPr>
            </w:pPr>
          </w:p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Number of households that included a member who accessed a health care facility in the past 4 weeks</w:t>
            </w:r>
          </w:p>
          <w:p w:rsidR="00685D2C" w:rsidRPr="00C2444F" w:rsidRDefault="00685D2C" w:rsidP="001E6F0D">
            <w:pPr>
              <w:rPr>
                <w:rFonts w:cstheme="minorHAnsi"/>
              </w:rPr>
            </w:pPr>
          </w:p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(8038 total households minus 3031 households that reported no </w:t>
            </w:r>
            <w:r w:rsidRPr="00C2444F">
              <w:rPr>
                <w:rFonts w:cstheme="minorHAnsi"/>
              </w:rPr>
              <w:lastRenderedPageBreak/>
              <w:t>illness during recall period=5007 households)</w:t>
            </w:r>
          </w:p>
        </w:tc>
        <w:tc>
          <w:tcPr>
            <w:tcW w:w="1890" w:type="dxa"/>
          </w:tcPr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lastRenderedPageBreak/>
              <w:t xml:space="preserve">Step 1 – </w:t>
            </w:r>
          </w:p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Initial care seeking patterns</w:t>
            </w:r>
          </w:p>
        </w:tc>
      </w:tr>
      <w:tr w:rsidR="00685D2C" w:rsidRPr="00C2444F" w:rsidTr="001E6F0D">
        <w:trPr>
          <w:trHeight w:val="287"/>
        </w:trPr>
        <w:tc>
          <w:tcPr>
            <w:tcW w:w="1440" w:type="dxa"/>
          </w:tcPr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Pakistan NTP Lab Database</w:t>
            </w:r>
          </w:p>
        </w:tc>
        <w:tc>
          <w:tcPr>
            <w:tcW w:w="2700" w:type="dxa"/>
          </w:tcPr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N/A</w:t>
            </w:r>
          </w:p>
        </w:tc>
        <w:tc>
          <w:tcPr>
            <w:tcW w:w="4770" w:type="dxa"/>
          </w:tcPr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Internal dataset provided by NTP</w:t>
            </w:r>
          </w:p>
        </w:tc>
        <w:tc>
          <w:tcPr>
            <w:tcW w:w="1800" w:type="dxa"/>
          </w:tcPr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TB Microscopy Services Coverage</w:t>
            </w:r>
          </w:p>
        </w:tc>
        <w:tc>
          <w:tcPr>
            <w:tcW w:w="2070" w:type="dxa"/>
            <w:shd w:val="clear" w:color="auto" w:fill="auto"/>
          </w:tcPr>
          <w:p w:rsidR="00685D2C" w:rsidRPr="00C2444F" w:rsidRDefault="00685D2C" w:rsidP="00685D2C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</w:rPr>
            </w:pPr>
            <w:r w:rsidRPr="00C2444F">
              <w:rPr>
                <w:rFonts w:cstheme="minorHAnsi"/>
              </w:rPr>
              <w:t>1441 total TB health facilities providing microscopy and treatment services</w:t>
            </w:r>
          </w:p>
        </w:tc>
        <w:tc>
          <w:tcPr>
            <w:tcW w:w="1890" w:type="dxa"/>
          </w:tcPr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Step 2 – </w:t>
            </w:r>
          </w:p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Coverage of microscopy among health facilities</w:t>
            </w:r>
          </w:p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+</w:t>
            </w:r>
          </w:p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Step 4 – </w:t>
            </w:r>
          </w:p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Coverage of TB treatment services</w:t>
            </w:r>
          </w:p>
        </w:tc>
      </w:tr>
      <w:tr w:rsidR="00685D2C" w:rsidRPr="00C2444F" w:rsidTr="001E6F0D">
        <w:trPr>
          <w:trHeight w:val="287"/>
        </w:trPr>
        <w:tc>
          <w:tcPr>
            <w:tcW w:w="1440" w:type="dxa"/>
            <w:shd w:val="clear" w:color="auto" w:fill="FFFFFF" w:themeFill="background1"/>
          </w:tcPr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Internal NTP List of GPs with TB Treatment Services</w:t>
            </w:r>
          </w:p>
        </w:tc>
        <w:tc>
          <w:tcPr>
            <w:tcW w:w="2700" w:type="dxa"/>
            <w:shd w:val="clear" w:color="auto" w:fill="FFFFFF" w:themeFill="background1"/>
          </w:tcPr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N/A</w:t>
            </w:r>
          </w:p>
        </w:tc>
        <w:tc>
          <w:tcPr>
            <w:tcW w:w="4770" w:type="dxa"/>
            <w:shd w:val="clear" w:color="auto" w:fill="FFFFFF" w:themeFill="background1"/>
          </w:tcPr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Internal dataset provided by NTP</w:t>
            </w:r>
          </w:p>
        </w:tc>
        <w:tc>
          <w:tcPr>
            <w:tcW w:w="1800" w:type="dxa"/>
            <w:shd w:val="clear" w:color="auto" w:fill="FFFFFF" w:themeFill="background1"/>
          </w:tcPr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TB Treatment Services Coverage</w:t>
            </w:r>
          </w:p>
        </w:tc>
        <w:tc>
          <w:tcPr>
            <w:tcW w:w="2070" w:type="dxa"/>
            <w:shd w:val="clear" w:color="auto" w:fill="auto"/>
          </w:tcPr>
          <w:p w:rsidR="00685D2C" w:rsidRPr="00C2444F" w:rsidRDefault="00685D2C" w:rsidP="00685D2C">
            <w:pPr>
              <w:pStyle w:val="ListParagraph"/>
              <w:numPr>
                <w:ilvl w:val="0"/>
                <w:numId w:val="12"/>
              </w:numPr>
              <w:ind w:left="346" w:hanging="180"/>
              <w:rPr>
                <w:rFonts w:cstheme="minorHAnsi"/>
              </w:rPr>
            </w:pPr>
            <w:r w:rsidRPr="00C2444F">
              <w:rPr>
                <w:rFonts w:cstheme="minorHAnsi"/>
              </w:rPr>
              <w:t>1494 GP treatment centers</w:t>
            </w:r>
          </w:p>
          <w:p w:rsidR="00685D2C" w:rsidRPr="00C2444F" w:rsidRDefault="00685D2C" w:rsidP="00685D2C">
            <w:pPr>
              <w:pStyle w:val="ListParagraph"/>
              <w:numPr>
                <w:ilvl w:val="0"/>
                <w:numId w:val="12"/>
              </w:numPr>
              <w:ind w:left="346" w:hanging="180"/>
              <w:rPr>
                <w:rFonts w:cstheme="minorHAnsi"/>
              </w:rPr>
            </w:pPr>
            <w:r w:rsidRPr="00C2444F">
              <w:rPr>
                <w:rFonts w:cstheme="minorHAnsi"/>
              </w:rPr>
              <w:t>2178 Functional GP treatment centers</w:t>
            </w:r>
          </w:p>
          <w:p w:rsidR="00685D2C" w:rsidRPr="00C2444F" w:rsidRDefault="00685D2C" w:rsidP="001E6F0D">
            <w:pPr>
              <w:rPr>
                <w:rFonts w:cstheme="minorHAnsi"/>
              </w:rPr>
            </w:pPr>
          </w:p>
        </w:tc>
        <w:tc>
          <w:tcPr>
            <w:tcW w:w="1890" w:type="dxa"/>
            <w:shd w:val="clear" w:color="auto" w:fill="FFFFFF" w:themeFill="background1"/>
          </w:tcPr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Step 4 – </w:t>
            </w:r>
          </w:p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Coverage of TB treatment services</w:t>
            </w:r>
          </w:p>
        </w:tc>
      </w:tr>
      <w:tr w:rsidR="00685D2C" w:rsidRPr="00C2444F" w:rsidTr="001E6F0D">
        <w:trPr>
          <w:trHeight w:val="287"/>
        </w:trPr>
        <w:tc>
          <w:tcPr>
            <w:tcW w:w="1440" w:type="dxa"/>
            <w:shd w:val="clear" w:color="auto" w:fill="FFFFFF" w:themeFill="background1"/>
          </w:tcPr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2016 WHO Global TB Report</w:t>
            </w:r>
          </w:p>
        </w:tc>
        <w:tc>
          <w:tcPr>
            <w:tcW w:w="2700" w:type="dxa"/>
            <w:shd w:val="clear" w:color="auto" w:fill="FFFFFF" w:themeFill="background1"/>
          </w:tcPr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Annual report providing data on TB epidemiology, health systems and </w:t>
            </w:r>
            <w:r w:rsidRPr="00C2444F">
              <w:rPr>
                <w:rFonts w:cstheme="minorHAnsi"/>
              </w:rPr>
              <w:lastRenderedPageBreak/>
              <w:t xml:space="preserve">financing for </w:t>
            </w:r>
            <w:proofErr w:type="gramStart"/>
            <w:r w:rsidRPr="00C2444F">
              <w:rPr>
                <w:rFonts w:cstheme="minorHAnsi"/>
              </w:rPr>
              <w:t>194 member</w:t>
            </w:r>
            <w:proofErr w:type="gramEnd"/>
            <w:r w:rsidRPr="00C2444F">
              <w:rPr>
                <w:rFonts w:cstheme="minorHAnsi"/>
              </w:rPr>
              <w:t xml:space="preserve"> state. </w:t>
            </w:r>
          </w:p>
          <w:p w:rsidR="00685D2C" w:rsidRPr="00C2444F" w:rsidRDefault="00685D2C" w:rsidP="001E6F0D">
            <w:pPr>
              <w:rPr>
                <w:rFonts w:cstheme="minorHAnsi"/>
              </w:rPr>
            </w:pPr>
          </w:p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Notification location data available in table 4.2 of annual report.</w:t>
            </w:r>
          </w:p>
          <w:p w:rsidR="00685D2C" w:rsidRPr="00C2444F" w:rsidRDefault="00685D2C" w:rsidP="001E6F0D">
            <w:pPr>
              <w:rPr>
                <w:rFonts w:cstheme="minorHAnsi"/>
              </w:rPr>
            </w:pPr>
          </w:p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Raw data accessed via Global TB Database available here: </w:t>
            </w:r>
          </w:p>
          <w:p w:rsidR="00685D2C" w:rsidRPr="00C2444F" w:rsidRDefault="00685D2C" w:rsidP="001E6F0D">
            <w:pPr>
              <w:rPr>
                <w:rFonts w:cstheme="minorHAnsi"/>
              </w:rPr>
            </w:pPr>
          </w:p>
          <w:p w:rsidR="00685D2C" w:rsidRPr="00C2444F" w:rsidRDefault="00685D2C" w:rsidP="001E6F0D">
            <w:pPr>
              <w:rPr>
                <w:rFonts w:cstheme="minorHAnsi"/>
              </w:rPr>
            </w:pPr>
            <w:hyperlink r:id="rId5" w:history="1">
              <w:r w:rsidRPr="00C2444F">
                <w:rPr>
                  <w:rStyle w:val="Hyperlink"/>
                  <w:rFonts w:cstheme="minorHAnsi"/>
                </w:rPr>
                <w:t>http://who.int/tb/data/en/</w:t>
              </w:r>
            </w:hyperlink>
            <w:r w:rsidRPr="00C2444F">
              <w:rPr>
                <w:rFonts w:cstheme="minorHAnsi"/>
              </w:rPr>
              <w:t xml:space="preserve">   </w:t>
            </w:r>
          </w:p>
        </w:tc>
        <w:tc>
          <w:tcPr>
            <w:tcW w:w="4770" w:type="dxa"/>
            <w:shd w:val="clear" w:color="auto" w:fill="FFFFFF" w:themeFill="background1"/>
          </w:tcPr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lastRenderedPageBreak/>
              <w:t>N/A</w:t>
            </w:r>
          </w:p>
          <w:p w:rsidR="00685D2C" w:rsidRPr="00C2444F" w:rsidRDefault="00685D2C" w:rsidP="001E6F0D">
            <w:pPr>
              <w:rPr>
                <w:rFonts w:cstheme="minorHAnsi"/>
              </w:rPr>
            </w:pPr>
          </w:p>
        </w:tc>
        <w:tc>
          <w:tcPr>
            <w:tcW w:w="3870" w:type="dxa"/>
            <w:gridSpan w:val="2"/>
            <w:shd w:val="clear" w:color="auto" w:fill="FFFFFF" w:themeFill="background1"/>
          </w:tcPr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Estimated burden – 510,000 cases</w:t>
            </w:r>
          </w:p>
          <w:p w:rsidR="00685D2C" w:rsidRPr="00C2444F" w:rsidRDefault="00685D2C" w:rsidP="001E6F0D">
            <w:pPr>
              <w:rPr>
                <w:rFonts w:cstheme="minorHAnsi"/>
              </w:rPr>
            </w:pPr>
          </w:p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lastRenderedPageBreak/>
              <w:t>TB treatment coverage (case detection rate) – 63%</w:t>
            </w:r>
          </w:p>
          <w:p w:rsidR="00685D2C" w:rsidRPr="00C2444F" w:rsidRDefault="00685D2C" w:rsidP="001E6F0D">
            <w:pPr>
              <w:rPr>
                <w:rFonts w:cstheme="minorHAnsi"/>
              </w:rPr>
            </w:pPr>
          </w:p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New and relapse notified cases – </w:t>
            </w:r>
          </w:p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323,856</w:t>
            </w:r>
          </w:p>
          <w:p w:rsidR="00685D2C" w:rsidRPr="00C2444F" w:rsidRDefault="00685D2C" w:rsidP="001E6F0D">
            <w:pPr>
              <w:rPr>
                <w:rFonts w:cstheme="minorHAnsi"/>
              </w:rPr>
            </w:pPr>
          </w:p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Share of notified cases from private sector – 22% </w:t>
            </w:r>
          </w:p>
          <w:p w:rsidR="00685D2C" w:rsidRPr="00C2444F" w:rsidRDefault="00685D2C" w:rsidP="001E6F0D">
            <w:pPr>
              <w:rPr>
                <w:rFonts w:cstheme="minorHAnsi"/>
              </w:rPr>
            </w:pPr>
          </w:p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Treatment success rate – 93%</w:t>
            </w:r>
          </w:p>
        </w:tc>
        <w:tc>
          <w:tcPr>
            <w:tcW w:w="1890" w:type="dxa"/>
            <w:shd w:val="clear" w:color="auto" w:fill="FFFFFF" w:themeFill="background1"/>
          </w:tcPr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lastRenderedPageBreak/>
              <w:t xml:space="preserve">Step 7 – </w:t>
            </w:r>
          </w:p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Among estimated burden-</w:t>
            </w:r>
            <w:r w:rsidRPr="00C2444F">
              <w:rPr>
                <w:rFonts w:cstheme="minorHAnsi"/>
              </w:rPr>
              <w:lastRenderedPageBreak/>
              <w:t>notification source</w:t>
            </w:r>
          </w:p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+</w:t>
            </w:r>
          </w:p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Step 8 – </w:t>
            </w:r>
          </w:p>
          <w:p w:rsidR="00685D2C" w:rsidRPr="00C2444F" w:rsidRDefault="00685D2C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Among estimated burden-successfully treated cases</w:t>
            </w:r>
          </w:p>
          <w:p w:rsidR="00685D2C" w:rsidRPr="00C2444F" w:rsidRDefault="00685D2C" w:rsidP="001E6F0D">
            <w:pPr>
              <w:rPr>
                <w:rFonts w:cstheme="minorHAnsi"/>
              </w:rPr>
            </w:pPr>
          </w:p>
          <w:p w:rsidR="00685D2C" w:rsidRPr="00C2444F" w:rsidRDefault="00685D2C" w:rsidP="001E6F0D">
            <w:pPr>
              <w:rPr>
                <w:rFonts w:cstheme="minorHAnsi"/>
              </w:rPr>
            </w:pPr>
          </w:p>
        </w:tc>
      </w:tr>
    </w:tbl>
    <w:p w:rsidR="00E2303C" w:rsidRPr="00685D2C" w:rsidRDefault="00E2303C" w:rsidP="00685D2C">
      <w:bookmarkStart w:id="0" w:name="_GoBack"/>
      <w:bookmarkEnd w:id="0"/>
    </w:p>
    <w:sectPr w:rsidR="00E2303C" w:rsidRPr="00685D2C" w:rsidSect="00D974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6C355E"/>
    <w:multiLevelType w:val="hybridMultilevel"/>
    <w:tmpl w:val="264EE0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19053D"/>
    <w:multiLevelType w:val="hybridMultilevel"/>
    <w:tmpl w:val="4612ADCC"/>
    <w:lvl w:ilvl="0" w:tplc="BF2EFEC2">
      <w:start w:val="1"/>
      <w:numFmt w:val="bullet"/>
      <w:lvlText w:val=""/>
      <w:lvlJc w:val="left"/>
      <w:pPr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F315F9"/>
    <w:multiLevelType w:val="hybridMultilevel"/>
    <w:tmpl w:val="358EDF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4D6BC1"/>
    <w:multiLevelType w:val="hybridMultilevel"/>
    <w:tmpl w:val="0FDCBC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9104FC"/>
    <w:multiLevelType w:val="hybridMultilevel"/>
    <w:tmpl w:val="BBBEE3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1C0299"/>
    <w:multiLevelType w:val="hybridMultilevel"/>
    <w:tmpl w:val="CD34F7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F73383"/>
    <w:multiLevelType w:val="hybridMultilevel"/>
    <w:tmpl w:val="D08063FC"/>
    <w:lvl w:ilvl="0" w:tplc="BF2EFEC2">
      <w:start w:val="1"/>
      <w:numFmt w:val="bullet"/>
      <w:lvlText w:val=""/>
      <w:lvlJc w:val="left"/>
      <w:pPr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567540"/>
    <w:multiLevelType w:val="hybridMultilevel"/>
    <w:tmpl w:val="ED28BE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EB22F5"/>
    <w:multiLevelType w:val="hybridMultilevel"/>
    <w:tmpl w:val="9F8664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A742A7"/>
    <w:multiLevelType w:val="hybridMultilevel"/>
    <w:tmpl w:val="B4A489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CB49E2"/>
    <w:multiLevelType w:val="hybridMultilevel"/>
    <w:tmpl w:val="3B7A3B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B2142E"/>
    <w:multiLevelType w:val="hybridMultilevel"/>
    <w:tmpl w:val="9FF89C02"/>
    <w:lvl w:ilvl="0" w:tplc="BF2EFEC2">
      <w:start w:val="1"/>
      <w:numFmt w:val="bullet"/>
      <w:lvlText w:val=""/>
      <w:lvlJc w:val="left"/>
      <w:pPr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0"/>
  </w:num>
  <w:num w:numId="4">
    <w:abstractNumId w:val="4"/>
  </w:num>
  <w:num w:numId="5">
    <w:abstractNumId w:val="8"/>
  </w:num>
  <w:num w:numId="6">
    <w:abstractNumId w:val="7"/>
  </w:num>
  <w:num w:numId="7">
    <w:abstractNumId w:val="2"/>
  </w:num>
  <w:num w:numId="8">
    <w:abstractNumId w:val="9"/>
  </w:num>
  <w:num w:numId="9">
    <w:abstractNumId w:val="1"/>
  </w:num>
  <w:num w:numId="10">
    <w:abstractNumId w:val="11"/>
  </w:num>
  <w:num w:numId="11">
    <w:abstractNumId w:val="6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C93"/>
    <w:rsid w:val="0022030A"/>
    <w:rsid w:val="00446C93"/>
    <w:rsid w:val="005701A0"/>
    <w:rsid w:val="00685D2C"/>
    <w:rsid w:val="00B9144C"/>
    <w:rsid w:val="00D40CF2"/>
    <w:rsid w:val="00D974A8"/>
    <w:rsid w:val="00E2303C"/>
    <w:rsid w:val="00F5474D"/>
    <w:rsid w:val="00FE4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79FA8"/>
  <w15:chartTrackingRefBased/>
  <w15:docId w15:val="{FC152325-FA41-429B-BC23-2B64C3ABE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5D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74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974A8"/>
    <w:rPr>
      <w:color w:val="0563C1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030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2030A"/>
    <w:rPr>
      <w:rFonts w:eastAsiaTheme="minorEastAsia"/>
      <w:color w:val="5A5A5A" w:themeColor="text1" w:themeTint="A5"/>
      <w:spacing w:val="15"/>
    </w:rPr>
  </w:style>
  <w:style w:type="paragraph" w:styleId="ListParagraph">
    <w:name w:val="List Paragraph"/>
    <w:basedOn w:val="Normal"/>
    <w:uiPriority w:val="34"/>
    <w:qFormat/>
    <w:rsid w:val="00F547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ho.int/tb/data/en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55</Words>
  <Characters>3168</Characters>
  <Application>Microsoft Office Word</Application>
  <DocSecurity>0</DocSecurity>
  <Lines>26</Lines>
  <Paragraphs>7</Paragraphs>
  <ScaleCrop>false</ScaleCrop>
  <Company/>
  <LinksUpToDate>false</LinksUpToDate>
  <CharactersWithSpaces>3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Osberg</dc:creator>
  <cp:keywords/>
  <dc:description/>
  <cp:lastModifiedBy>Mike Osberg</cp:lastModifiedBy>
  <cp:revision>5</cp:revision>
  <dcterms:created xsi:type="dcterms:W3CDTF">2017-07-15T00:15:00Z</dcterms:created>
  <dcterms:modified xsi:type="dcterms:W3CDTF">2017-07-15T00:19:00Z</dcterms:modified>
</cp:coreProperties>
</file>